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2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RK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nhibition promotes neuroectodermal precursor commitment b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locking self-renew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imitive streak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orm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epiblast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Ya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Y</w:t>
      </w:r>
      <w:r>
        <w:rPr>
          <w:rFonts w:cs="Times New Roman" w:ascii="Times New Roman" w:hAnsi="Times New Roman"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Xiaoxia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Xiaoxin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Yanhua Zha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Xuku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Hai</w:t>
      </w:r>
      <w:r>
        <w:rPr>
          <w:rFonts w:cs="Times New Roman" w:ascii="Times New Roman" w:hAnsi="Times New Roman"/>
          <w:kern w:val="0"/>
          <w:sz w:val="24"/>
          <w:szCs w:val="24"/>
        </w:rPr>
        <w:t>x</w:t>
      </w:r>
      <w:r>
        <w:rPr>
          <w:rFonts w:cs="Times New Roman" w:ascii="Times New Roman" w:hAnsi="Times New Roman"/>
          <w:kern w:val="0"/>
          <w:sz w:val="24"/>
          <w:szCs w:val="24"/>
        </w:rPr>
        <w:t>ia M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Kai Zh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Tongbiao Zh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Jianwei Ji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Zhen-Ao Zh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ei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br w:type="page"/>
      </w:r>
    </w:p>
    <w:p>
      <w:pPr>
        <w:pStyle w:val="Normal"/>
        <w:autoSpaceDE w:val="false"/>
        <w:spacing w:lineRule="auto" w:line="480" w:before="0" w:after="156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Supplemental tables</w:t>
      </w:r>
    </w:p>
    <w:p>
      <w:pPr>
        <w:pStyle w:val="Normal"/>
        <w:widowControl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1 Primer sequences for real-time PCR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827"/>
        <w:gridCol w:w="3827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equenc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erse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ct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CAGAAGAGGATCACCT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TAAGGCTGAGCTGC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ano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CCGCTCCATAACTTC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TGTGGGGTGCTAAA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ox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TTCGAGCCGACAAG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TGTGCAAACAGGTG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x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GCTACAGCATGATGCAGGA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TCATGGAGTTGTACTGC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x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CGGAGAAGACTCGGATGAA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GCAAACACATCTGGATAAT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est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CTGAGAACTCTCGCTT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CTGGTCCTCTGGTAT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28"/>
            <w:bookmarkStart w:id="1" w:name="OLE_LINK2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GGAACAGCTCTCCAACCT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bookmarkEnd w:id="0"/>
            <w:bookmarkEnd w:id="1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GCTGGCGTTATGACT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ixl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2"/>
            <w:bookmarkStart w:id="3" w:name="OLE_LINK1"/>
            <w:bookmarkStart w:id="4" w:name="OLE_LINK35"/>
            <w:bookmarkStart w:id="5" w:name="OLE_LINK3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TCCCTCAGTAACAACGC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bookmarkEnd w:id="2"/>
            <w:bookmarkEnd w:id="3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37"/>
            <w:bookmarkStart w:id="7" w:name="OLE_LINK3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CACAGACTTCCAAATG</w:t>
            </w:r>
            <w:bookmarkEnd w:id="6"/>
            <w:bookmarkEnd w:id="7"/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ox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OLE_LINK10"/>
            <w:bookmarkStart w:id="9" w:name="OLE_LINK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ATGGTGTGGGCCAAAG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AAGACTTGCCTAGC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oxa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0" w:name="OLE_LINK24"/>
            <w:bookmarkStart w:id="11" w:name="OLE_LINK2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CAGCCCCACAAAATG</w:t>
            </w:r>
            <w:bookmarkEnd w:id="10"/>
            <w:bookmarkEnd w:id="11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6"/>
            <w:bookmarkStart w:id="13" w:name="OLE_LINK2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GCTGCCTGGCATG</w:t>
            </w:r>
            <w:bookmarkEnd w:id="12"/>
            <w:bookmarkEnd w:id="13"/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GCGCCTTCGTGA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CAGATCAGGCCCAT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GCTCACAGGACAATAA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GGGCTATGAGACC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ATATTTGCTGTGTCTCAG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ATTTGGCACTTGCAT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AGACCGATACTTTTGG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GCCTTTGCCGTT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TGCGAGGAGGACCAA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CCGTATATCTTGCC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AGCCCAAGAGAGCG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CGGAGCCACAGGTTT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pr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4" w:name="OLE_LINK39"/>
            <w:bookmarkStart w:id="15" w:name="OLE_LINK3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GTAAAATTAGCAGGTGTTCT</w:t>
            </w:r>
            <w:bookmarkEnd w:id="14"/>
            <w:bookmarkEnd w:id="15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GGCTCATAGTGCAAATCAAAAG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2 Expression patterns of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Fgf family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members in neuroectoderm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primitive streak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5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900"/>
        <w:gridCol w:w="1900"/>
      </w:tblGrid>
      <w:tr>
        <w:trPr>
          <w:trHeight w:val="6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euroectoderm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rimitive streak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3969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1102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817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59272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9874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62775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96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66462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8.17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.3225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426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25021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8916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4.6199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819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6201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139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.7604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1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0697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80857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5684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05803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4658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91568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2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7050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31696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3300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69619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241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45837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36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.4506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83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5.7454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1.895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.09611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2495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73835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9320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8522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8747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.0339</w:t>
            </w:r>
          </w:p>
        </w:tc>
      </w:tr>
      <w:tr>
        <w:trPr>
          <w:trHeight w:val="28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f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006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.29653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RNAs from neuroectoderm and primitive streak were detect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b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ffymetrix GeneChip® Mouse Genome 430 2.0 Arra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elated to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gur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1">
    <w:name w:val="标题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sz w:val="18"/>
      <w:szCs w:val="18"/>
      <w:lang w:val="en-US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2:37:00Z</dcterms:created>
  <dc:creator>xxx</dc:creator>
  <dc:description/>
  <cp:keywords/>
  <dc:language>en-US</dc:language>
  <cp:lastModifiedBy>Zhao</cp:lastModifiedBy>
  <dcterms:modified xsi:type="dcterms:W3CDTF">2017-12-12T01:20:00Z</dcterms:modified>
  <cp:revision>51</cp:revision>
  <dc:subject/>
  <dc:title/>
</cp:coreProperties>
</file>